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1"/>
        <w:gridCol w:w="2033"/>
        <w:gridCol w:w="2205"/>
        <w:gridCol w:w="1472"/>
        <w:gridCol w:w="1472"/>
        <w:gridCol w:w="1194"/>
        <w:gridCol w:w="1984"/>
        <w:gridCol w:w="1633"/>
      </w:tblGrid>
      <w:tr w:rsidR="00D21393" w:rsidRPr="00C51B61" w14:paraId="5BF9E1E5" w14:textId="77777777" w:rsidTr="002D4DF2"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200431DE" w14:textId="3F6DCF0E" w:rsidR="00D21393" w:rsidRPr="00C51B61" w:rsidRDefault="00D21393" w:rsidP="00C46419">
            <w:pPr>
              <w:pageBreakBefore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Supplement </w:t>
            </w:r>
            <w:r w:rsidR="00C46419">
              <w:rPr>
                <w:rFonts w:ascii="Times New Roman" w:hAnsi="Times New Roman" w:cs="Times New Roman" w:hint="eastAsia"/>
                <w:b/>
                <w:szCs w:val="20"/>
              </w:rPr>
              <w:t>Table 1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Cs w:val="20"/>
              </w:rPr>
              <w:t>.</w:t>
            </w:r>
            <w:r w:rsidRPr="00C51B61">
              <w:rPr>
                <w:rFonts w:ascii="Times New Roman" w:hAnsi="Times New Roman" w:cs="Times New Roman"/>
                <w:b/>
                <w:szCs w:val="20"/>
              </w:rPr>
              <w:t xml:space="preserve"> Newcastle-Ottawa Scale for bias risk in cohort studies</w:t>
            </w:r>
            <w:r w:rsidR="0043597F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</w:p>
        </w:tc>
      </w:tr>
      <w:tr w:rsidR="00D21393" w:rsidRPr="00C51B61" w14:paraId="257F4FB4" w14:textId="77777777" w:rsidTr="002D4DF2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C5BFCA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0FF7C904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Adequacy of selec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FE7631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AD12B84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Outcome assessment</w:t>
            </w:r>
          </w:p>
        </w:tc>
      </w:tr>
      <w:tr w:rsidR="00D21393" w:rsidRPr="00C51B61" w14:paraId="34F7F4FE" w14:textId="77777777" w:rsidTr="002D4DF2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2183A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C59B81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Representativeness</w:t>
            </w:r>
          </w:p>
          <w:p w14:paraId="77EB6FE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of the exposed coho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314BDC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Selection of</w:t>
            </w:r>
          </w:p>
          <w:p w14:paraId="6438077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the non</w:t>
            </w:r>
            <w:r w:rsidR="0087515D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Pr="00C51B61">
              <w:rPr>
                <w:rFonts w:ascii="Times New Roman" w:hAnsi="Times New Roman" w:cs="Times New Roman"/>
                <w:b/>
                <w:szCs w:val="20"/>
              </w:rPr>
              <w:t>exposed coho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836A8C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Ascertainment</w:t>
            </w:r>
          </w:p>
          <w:p w14:paraId="509B6289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of exposur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200E4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D02125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Assessment</w:t>
            </w:r>
          </w:p>
          <w:p w14:paraId="27944536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of outco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2FE801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Follow-up period</w:t>
            </w:r>
          </w:p>
          <w:p w14:paraId="0EE461D5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was sufficiently long</w:t>
            </w:r>
          </w:p>
          <w:p w14:paraId="6A89D868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for outcome to occur</w:t>
            </w:r>
          </w:p>
          <w:p w14:paraId="453FF82E" w14:textId="6B439BE5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&gt;5 year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20D3DA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Adequacy of</w:t>
            </w:r>
          </w:p>
          <w:p w14:paraId="006C358E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follow-up period</w:t>
            </w:r>
          </w:p>
          <w:p w14:paraId="524F3684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B61">
              <w:rPr>
                <w:rFonts w:ascii="Times New Roman" w:hAnsi="Times New Roman" w:cs="Times New Roman"/>
                <w:b/>
                <w:szCs w:val="20"/>
              </w:rPr>
              <w:t>among cohorts</w:t>
            </w:r>
          </w:p>
          <w:p w14:paraId="43EB4D0E" w14:textId="1BC089B1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&gt;80%)</w:t>
            </w:r>
          </w:p>
        </w:tc>
      </w:tr>
      <w:tr w:rsidR="00D21393" w:rsidRPr="00C51B61" w14:paraId="0F603521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E851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Ford et al. 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5CFB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EE7C4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E11D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F0B1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752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0466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A23E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6456EC5E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2EF2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Chaturvedi et al.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DA5E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256C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7CB2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AC170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BBDB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A72D2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3AB7E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3332702E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6CC0E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Zoppini et al.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F233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768D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F1611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E746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542F4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5DD0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9BFDD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527344E4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667F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Eeg-Olofsson et al.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EF446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E0C3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6FA82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5425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ED9C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5566D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150BD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05F8546D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6BDB0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Khalangot et al.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7E122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480C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E6C8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63D0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0020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B4B4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45A4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5B03371C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B8C0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Sluik et al.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7A562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08D54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A7236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C38E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044C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0D2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0FF6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53E3CFD6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61074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Tseng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1FF7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2637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E303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C3DA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594F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1BB00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FC9F6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1A0AF731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92D0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Logue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1D2D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265C2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6B3A6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6978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121E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DF29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108C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518A0F88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9C30E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ano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C90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8DC52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91A4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192C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96BC1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7CE9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E2E7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D21393" w:rsidRPr="00C51B61" w14:paraId="63C77C06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2AEFF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Jackson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03745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5023F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3FCDC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52D2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E2664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3BDF1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AAACD" w14:textId="77777777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D21393" w:rsidRPr="00C51B61" w14:paraId="35E067C1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DCE4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Zhao et al.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EE99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4D686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685C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71ED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76FD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A01A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EB4F1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4A74E229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927A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Murphy et al.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3625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0D629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4B70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ED3CD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018C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FBDD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2182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008ED6AC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52AD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Thomas et al.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A56AD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BDE0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173D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5F7A0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A8A0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6EF1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E639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3F7FB242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E36E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Bozorgmanesh et al.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D6BDA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F5C0D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B45B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FA739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F12D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2B9D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050F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21B8B0EB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6583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Tobias et al.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3A97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A53B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A6082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52A93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F30F4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DB8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3B08C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B61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D21393" w:rsidRPr="00C51B61" w14:paraId="3B0A81CF" w14:textId="77777777" w:rsidTr="002D4D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7FAD7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stanzo et al.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EF14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B3590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2D06B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2837F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B64D1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7A348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FD6A5" w14:textId="77777777" w:rsidR="00D21393" w:rsidRPr="00C51B6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D21393" w:rsidRPr="00FD1191" w14:paraId="1731E67C" w14:textId="77777777" w:rsidTr="002D4DF2">
        <w:tc>
          <w:tcPr>
            <w:tcW w:w="0" w:type="auto"/>
            <w:gridSpan w:val="8"/>
            <w:tcBorders>
              <w:left w:val="nil"/>
              <w:right w:val="nil"/>
            </w:tcBorders>
          </w:tcPr>
          <w:p w14:paraId="1D22C46F" w14:textId="446F1B8D" w:rsidR="00D21393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D1191">
              <w:rPr>
                <w:rFonts w:ascii="Times New Roman" w:hAnsi="Times New Roman" w:cs="Times New Roman"/>
                <w:szCs w:val="20"/>
              </w:rPr>
              <w:t>Asterisks represen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th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star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rating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a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per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th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Newcastle-Ottaw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Scale.</w:t>
            </w:r>
          </w:p>
          <w:p w14:paraId="59D68ED2" w14:textId="77777777" w:rsidR="00D21393" w:rsidRPr="00FD1191" w:rsidRDefault="00D21393" w:rsidP="002D4D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D1191">
              <w:rPr>
                <w:rFonts w:ascii="Times New Roman" w:hAnsi="Times New Roman" w:cs="Times New Roman"/>
                <w:szCs w:val="20"/>
              </w:rPr>
              <w:t>* and ** indicate th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highes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rating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for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thes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D1191">
              <w:rPr>
                <w:rFonts w:ascii="Times New Roman" w:hAnsi="Times New Roman" w:cs="Times New Roman"/>
                <w:szCs w:val="20"/>
              </w:rPr>
              <w:t>categories.</w:t>
            </w:r>
          </w:p>
        </w:tc>
      </w:tr>
    </w:tbl>
    <w:p w14:paraId="7063CE81" w14:textId="77777777" w:rsidR="00A23400" w:rsidRPr="00D21393" w:rsidRDefault="008C058E"/>
    <w:sectPr w:rsidR="00A23400" w:rsidRPr="00D21393" w:rsidSect="00D2139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2AFE5" w14:textId="77777777" w:rsidR="008C058E" w:rsidRDefault="008C058E" w:rsidP="0043597F">
      <w:pPr>
        <w:spacing w:after="0" w:line="240" w:lineRule="auto"/>
      </w:pPr>
      <w:r>
        <w:separator/>
      </w:r>
    </w:p>
  </w:endnote>
  <w:endnote w:type="continuationSeparator" w:id="0">
    <w:p w14:paraId="6B4E9CAE" w14:textId="77777777" w:rsidR="008C058E" w:rsidRDefault="008C058E" w:rsidP="00435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E3735" w14:textId="77777777" w:rsidR="008C058E" w:rsidRDefault="008C058E" w:rsidP="0043597F">
      <w:pPr>
        <w:spacing w:after="0" w:line="240" w:lineRule="auto"/>
      </w:pPr>
      <w:r>
        <w:separator/>
      </w:r>
    </w:p>
  </w:footnote>
  <w:footnote w:type="continuationSeparator" w:id="0">
    <w:p w14:paraId="4A6E734A" w14:textId="77777777" w:rsidR="008C058E" w:rsidRDefault="008C058E" w:rsidP="00435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hyphenationZone w:val="28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393"/>
    <w:rsid w:val="00323289"/>
    <w:rsid w:val="0039501A"/>
    <w:rsid w:val="0043597F"/>
    <w:rsid w:val="005F26BC"/>
    <w:rsid w:val="00621214"/>
    <w:rsid w:val="0087515D"/>
    <w:rsid w:val="008C058E"/>
    <w:rsid w:val="00A309EE"/>
    <w:rsid w:val="00C46419"/>
    <w:rsid w:val="00D0324A"/>
    <w:rsid w:val="00D21393"/>
    <w:rsid w:val="00E8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24A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1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751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7515D"/>
    <w:rPr>
      <w:rFonts w:ascii="Lucida Grande" w:hAnsi="Lucida Grande" w:cs="Lucida Grande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359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3597F"/>
  </w:style>
  <w:style w:type="paragraph" w:styleId="a6">
    <w:name w:val="footer"/>
    <w:basedOn w:val="a"/>
    <w:link w:val="Char1"/>
    <w:uiPriority w:val="99"/>
    <w:unhideWhenUsed/>
    <w:rsid w:val="004359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359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1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751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7515D"/>
    <w:rPr>
      <w:rFonts w:ascii="Lucida Grande" w:hAnsi="Lucida Grande" w:cs="Lucida Grande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359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3597F"/>
  </w:style>
  <w:style w:type="paragraph" w:styleId="a6">
    <w:name w:val="footer"/>
    <w:basedOn w:val="a"/>
    <w:link w:val="Char1"/>
    <w:uiPriority w:val="99"/>
    <w:unhideWhenUsed/>
    <w:rsid w:val="004359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35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3</cp:revision>
  <dcterms:created xsi:type="dcterms:W3CDTF">2016-02-12T10:51:00Z</dcterms:created>
  <dcterms:modified xsi:type="dcterms:W3CDTF">2016-05-26T15:07:00Z</dcterms:modified>
</cp:coreProperties>
</file>